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388BC" w14:textId="5F759242" w:rsidR="005D350A" w:rsidRPr="005D350A" w:rsidRDefault="005D350A" w:rsidP="005D350A">
      <w:pPr>
        <w:spacing w:line="480" w:lineRule="auto"/>
        <w:rPr>
          <w:rFonts w:ascii="Times New Roman" w:eastAsia="Aptos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5D350A">
        <w:rPr>
          <w:rFonts w:ascii="Times New Roman" w:eastAsia="Aptos" w:hAnsi="Times New Roman" w:cs="Times New Roman"/>
          <w:kern w:val="2"/>
          <w:sz w:val="20"/>
          <w:szCs w:val="20"/>
          <w:lang w:val="en-GB"/>
          <w14:ligatures w14:val="standardContextual"/>
        </w:rPr>
        <w:t>Table S</w:t>
      </w:r>
      <w:r w:rsidR="00995D0F">
        <w:rPr>
          <w:rFonts w:ascii="Times New Roman" w:eastAsia="Aptos" w:hAnsi="Times New Roman" w:cs="Times New Roman"/>
          <w:kern w:val="2"/>
          <w:sz w:val="20"/>
          <w:szCs w:val="20"/>
          <w:lang w:val="en-GB"/>
          <w14:ligatures w14:val="standardContextual"/>
        </w:rPr>
        <w:t>3</w:t>
      </w:r>
      <w:r w:rsidRPr="005D350A">
        <w:rPr>
          <w:rFonts w:ascii="Times New Roman" w:eastAsia="Aptos" w:hAnsi="Times New Roman" w:cs="Times New Roman"/>
          <w:kern w:val="2"/>
          <w:sz w:val="20"/>
          <w:szCs w:val="20"/>
          <w:lang w:val="en-GB"/>
          <w14:ligatures w14:val="standardContextual"/>
        </w:rPr>
        <w:t>: Pathway enrichment analysis results of all features in boar seminal plasma</w:t>
      </w:r>
      <w:r w:rsidR="00995D0F">
        <w:rPr>
          <w:rFonts w:ascii="Times New Roman" w:eastAsia="Aptos" w:hAnsi="Times New Roman" w:cs="Times New Roman"/>
          <w:kern w:val="2"/>
          <w:sz w:val="20"/>
          <w:szCs w:val="20"/>
          <w:lang w:val="en-GB"/>
          <w14:ligatures w14:val="standardContextual"/>
        </w:rPr>
        <w:t>. It</w:t>
      </w:r>
      <w:r w:rsidRPr="005D350A">
        <w:rPr>
          <w:rFonts w:ascii="Times New Roman" w:eastAsia="Aptos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includ</w:t>
      </w:r>
      <w:r w:rsidR="00995D0F">
        <w:rPr>
          <w:rFonts w:ascii="Times New Roman" w:eastAsia="Aptos" w:hAnsi="Times New Roman" w:cs="Times New Roman"/>
          <w:kern w:val="2"/>
          <w:sz w:val="20"/>
          <w:szCs w:val="20"/>
          <w:lang w:val="en-GB"/>
          <w14:ligatures w14:val="standardContextual"/>
        </w:rPr>
        <w:t>es</w:t>
      </w:r>
      <w:r w:rsidRPr="005D350A">
        <w:rPr>
          <w:rFonts w:ascii="Times New Roman" w:eastAsia="Aptos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pathway’s name, total hits, significant hits, expected values, Fisher’s exact test </w:t>
      </w:r>
      <w:r w:rsidR="00D44F42" w:rsidRPr="00995D0F">
        <w:rPr>
          <w:rFonts w:ascii="Times New Roman" w:hAnsi="Times New Roman" w:cs="Times New Roman"/>
          <w:i/>
          <w:iCs/>
          <w:lang w:val="en-US"/>
        </w:rPr>
        <w:t>P</w:t>
      </w:r>
      <w:r w:rsidRPr="005D350A">
        <w:rPr>
          <w:rFonts w:ascii="Times New Roman" w:eastAsia="Aptos" w:hAnsi="Times New Roman" w:cs="Times New Roman"/>
          <w:kern w:val="2"/>
          <w:sz w:val="20"/>
          <w:szCs w:val="20"/>
          <w:lang w:val="en-GB"/>
          <w14:ligatures w14:val="standardContextual"/>
        </w:rPr>
        <w:t>-values, and enrichment factors.</w:t>
      </w:r>
    </w:p>
    <w:tbl>
      <w:tblPr>
        <w:tblW w:w="89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2700"/>
        <w:gridCol w:w="990"/>
        <w:gridCol w:w="810"/>
        <w:gridCol w:w="630"/>
        <w:gridCol w:w="990"/>
        <w:gridCol w:w="990"/>
        <w:gridCol w:w="1170"/>
      </w:tblGrid>
      <w:tr w:rsidR="005D350A" w:rsidRPr="005D350A" w14:paraId="05678F78" w14:textId="77777777" w:rsidTr="003525D7">
        <w:trPr>
          <w:trHeight w:val="300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8A1519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S.N.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C3D7A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Pathwa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35450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Pathway tota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A55D0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Hits tota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EEC6B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Hits sig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490C0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Expect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603ED1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95D0F">
              <w:rPr>
                <w:rFonts w:ascii="Times New Roman" w:eastAsia="Aptos" w:hAnsi="Times New Roman" w:cs="Times New Roman"/>
                <w:i/>
                <w:iCs/>
                <w:kern w:val="2"/>
                <w:sz w:val="20"/>
                <w:szCs w:val="20"/>
                <w:lang w:val="en-GB"/>
                <w14:ligatures w14:val="standardContextual"/>
              </w:rPr>
              <w:t>P</w:t>
            </w:r>
            <w:r w:rsidRPr="005D350A"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 (Fisher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56A79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Enrichment factor</w:t>
            </w:r>
          </w:p>
        </w:tc>
      </w:tr>
      <w:tr w:rsidR="005D350A" w:rsidRPr="005D350A" w14:paraId="5607F764" w14:textId="77777777" w:rsidTr="003525D7">
        <w:trPr>
          <w:trHeight w:val="300"/>
        </w:trPr>
        <w:tc>
          <w:tcPr>
            <w:tcW w:w="630" w:type="dxa"/>
            <w:tcBorders>
              <w:top w:val="single" w:sz="4" w:space="0" w:color="auto"/>
            </w:tcBorders>
          </w:tcPr>
          <w:p w14:paraId="70F792A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38D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lutathione metabolism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E18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EC2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8F6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60F1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DC2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E0B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7</w:t>
            </w:r>
          </w:p>
        </w:tc>
      </w:tr>
      <w:tr w:rsidR="005D350A" w:rsidRPr="005D350A" w14:paraId="5CE5DF00" w14:textId="77777777" w:rsidTr="003525D7">
        <w:trPr>
          <w:trHeight w:val="300"/>
        </w:trPr>
        <w:tc>
          <w:tcPr>
            <w:tcW w:w="630" w:type="dxa"/>
          </w:tcPr>
          <w:p w14:paraId="0AAA9D89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E6A3AF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itrogen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64869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8C5AE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87EFA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030D6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24FF01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57AF1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7</w:t>
            </w:r>
          </w:p>
        </w:tc>
      </w:tr>
      <w:tr w:rsidR="005D350A" w:rsidRPr="005D350A" w14:paraId="3D589F4C" w14:textId="77777777" w:rsidTr="003525D7">
        <w:trPr>
          <w:trHeight w:val="300"/>
        </w:trPr>
        <w:tc>
          <w:tcPr>
            <w:tcW w:w="630" w:type="dxa"/>
          </w:tcPr>
          <w:p w14:paraId="79A8D95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DA5DBD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utanoat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F03BE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36AA2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29FAC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8653A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43D95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F6279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</w:tr>
      <w:tr w:rsidR="005D350A" w:rsidRPr="005D350A" w14:paraId="5AA4C3B3" w14:textId="77777777" w:rsidTr="003525D7">
        <w:trPr>
          <w:trHeight w:val="300"/>
        </w:trPr>
        <w:tc>
          <w:tcPr>
            <w:tcW w:w="630" w:type="dxa"/>
          </w:tcPr>
          <w:p w14:paraId="0BE3F43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31D828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itrate cycle (TCA cycle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2561F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2D04C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1DD07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D239B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FD2A4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4C9961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4</w:t>
            </w:r>
          </w:p>
        </w:tc>
      </w:tr>
      <w:tr w:rsidR="005D350A" w:rsidRPr="005D350A" w14:paraId="1CD58671" w14:textId="77777777" w:rsidTr="003525D7">
        <w:trPr>
          <w:trHeight w:val="300"/>
        </w:trPr>
        <w:tc>
          <w:tcPr>
            <w:tcW w:w="630" w:type="dxa"/>
          </w:tcPr>
          <w:p w14:paraId="7DF4A35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D2AF701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anine, aspartate and glutamat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52B66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2C93D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3073B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D376A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7B388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34BA2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</w:tr>
      <w:tr w:rsidR="005D350A" w:rsidRPr="005D350A" w14:paraId="7879EEDC" w14:textId="77777777" w:rsidTr="003525D7">
        <w:trPr>
          <w:trHeight w:val="300"/>
        </w:trPr>
        <w:tc>
          <w:tcPr>
            <w:tcW w:w="630" w:type="dxa"/>
          </w:tcPr>
          <w:p w14:paraId="4693599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DE0ED1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lyoxylate and dicarboxylat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F37EA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4E2EC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65299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F845A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95681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C82D2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</w:tr>
      <w:tr w:rsidR="005D350A" w:rsidRPr="005D350A" w14:paraId="10DA865D" w14:textId="77777777" w:rsidTr="003525D7">
        <w:trPr>
          <w:trHeight w:val="300"/>
        </w:trPr>
        <w:tc>
          <w:tcPr>
            <w:tcW w:w="630" w:type="dxa"/>
          </w:tcPr>
          <w:p w14:paraId="78CD741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CEC890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rphyrin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519B3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BBBC4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32FE4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52E29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CC403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C7FA5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1</w:t>
            </w:r>
          </w:p>
        </w:tc>
      </w:tr>
      <w:tr w:rsidR="005D350A" w:rsidRPr="005D350A" w14:paraId="50F00136" w14:textId="77777777" w:rsidTr="003525D7">
        <w:trPr>
          <w:trHeight w:val="300"/>
        </w:trPr>
        <w:tc>
          <w:tcPr>
            <w:tcW w:w="630" w:type="dxa"/>
          </w:tcPr>
          <w:p w14:paraId="2A61533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2C205A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-Amino acid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5F92A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894F4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B25AD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54997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913C0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B7EC4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4</w:t>
            </w:r>
          </w:p>
        </w:tc>
      </w:tr>
      <w:tr w:rsidR="005D350A" w:rsidRPr="005D350A" w14:paraId="31198DDD" w14:textId="77777777" w:rsidTr="003525D7">
        <w:trPr>
          <w:trHeight w:val="300"/>
        </w:trPr>
        <w:tc>
          <w:tcPr>
            <w:tcW w:w="630" w:type="dxa"/>
          </w:tcPr>
          <w:p w14:paraId="226B5A5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B76BB9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lycerophospholipid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084C5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65FC21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8632E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5B117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B91A3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301EC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7</w:t>
            </w:r>
          </w:p>
        </w:tc>
      </w:tr>
      <w:tr w:rsidR="005D350A" w:rsidRPr="005D350A" w14:paraId="4D64582E" w14:textId="77777777" w:rsidTr="003525D7">
        <w:trPr>
          <w:trHeight w:val="300"/>
        </w:trPr>
        <w:tc>
          <w:tcPr>
            <w:tcW w:w="630" w:type="dxa"/>
          </w:tcPr>
          <w:p w14:paraId="3C641B6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77BCFC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rginine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DFCAB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70566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B050D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1924C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A4279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8F315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9</w:t>
            </w:r>
          </w:p>
        </w:tc>
      </w:tr>
      <w:tr w:rsidR="005D350A" w:rsidRPr="005D350A" w14:paraId="0C07444F" w14:textId="77777777" w:rsidTr="003525D7">
        <w:trPr>
          <w:trHeight w:val="468"/>
        </w:trPr>
        <w:tc>
          <w:tcPr>
            <w:tcW w:w="630" w:type="dxa"/>
          </w:tcPr>
          <w:p w14:paraId="1D97AF6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F31FD2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scorbate and </w:t>
            </w:r>
            <w:proofErr w:type="spellStart"/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darate</w:t>
            </w:r>
            <w:proofErr w:type="spellEnd"/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CAAEF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A7311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1326C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C2AD6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841D5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667E4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3</w:t>
            </w:r>
          </w:p>
        </w:tc>
      </w:tr>
      <w:tr w:rsidR="005D350A" w:rsidRPr="005D350A" w14:paraId="308F8EFD" w14:textId="77777777" w:rsidTr="003525D7">
        <w:trPr>
          <w:trHeight w:val="300"/>
        </w:trPr>
        <w:tc>
          <w:tcPr>
            <w:tcW w:w="630" w:type="dxa"/>
          </w:tcPr>
          <w:p w14:paraId="0DD44E5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4CEFA1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lycerolipid</w:t>
            </w:r>
            <w:proofErr w:type="spellEnd"/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5CEF9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60464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74E42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61047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F4CC2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48D13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1</w:t>
            </w:r>
          </w:p>
        </w:tc>
      </w:tr>
      <w:tr w:rsidR="005D350A" w:rsidRPr="005D350A" w14:paraId="1CD9A5C4" w14:textId="77777777" w:rsidTr="003525D7">
        <w:trPr>
          <w:trHeight w:val="300"/>
        </w:trPr>
        <w:tc>
          <w:tcPr>
            <w:tcW w:w="630" w:type="dxa"/>
          </w:tcPr>
          <w:p w14:paraId="0E6D4F7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28F1E2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aurine and </w:t>
            </w:r>
            <w:proofErr w:type="spellStart"/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aurine</w:t>
            </w:r>
            <w:proofErr w:type="spellEnd"/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84199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D7109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A392E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473D9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11F6E9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3A1F9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1</w:t>
            </w:r>
          </w:p>
        </w:tc>
      </w:tr>
      <w:tr w:rsidR="005D350A" w:rsidRPr="005D350A" w14:paraId="64049474" w14:textId="77777777" w:rsidTr="003525D7">
        <w:trPr>
          <w:trHeight w:val="300"/>
        </w:trPr>
        <w:tc>
          <w:tcPr>
            <w:tcW w:w="630" w:type="dxa"/>
          </w:tcPr>
          <w:p w14:paraId="64B90A7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9D4901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ther lipid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A98A8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34C07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C7E05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F5ED9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A8124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D2A4A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1</w:t>
            </w:r>
          </w:p>
        </w:tc>
      </w:tr>
      <w:tr w:rsidR="005D350A" w:rsidRPr="005D350A" w14:paraId="329FEF4E" w14:textId="77777777" w:rsidTr="003525D7">
        <w:trPr>
          <w:trHeight w:val="300"/>
        </w:trPr>
        <w:tc>
          <w:tcPr>
            <w:tcW w:w="630" w:type="dxa"/>
          </w:tcPr>
          <w:p w14:paraId="1EC01FE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B949AC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istid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020D5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C7C9E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98AAD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DD9A8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7DB98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44633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</w:tr>
      <w:tr w:rsidR="005D350A" w:rsidRPr="005D350A" w14:paraId="0808E1F4" w14:textId="77777777" w:rsidTr="003525D7">
        <w:trPr>
          <w:trHeight w:val="300"/>
        </w:trPr>
        <w:tc>
          <w:tcPr>
            <w:tcW w:w="630" w:type="dxa"/>
          </w:tcPr>
          <w:p w14:paraId="3CAC5C8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B657A2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rug metabolism - cytochrome P4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0D3531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BE63A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01E91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58E9A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08AFF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54749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4</w:t>
            </w:r>
          </w:p>
        </w:tc>
      </w:tr>
      <w:tr w:rsidR="005D350A" w:rsidRPr="005D350A" w14:paraId="726A5FE6" w14:textId="77777777" w:rsidTr="003525D7">
        <w:trPr>
          <w:trHeight w:val="300"/>
        </w:trPr>
        <w:tc>
          <w:tcPr>
            <w:tcW w:w="630" w:type="dxa"/>
          </w:tcPr>
          <w:p w14:paraId="57D10A1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97D9E0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panoat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25364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A1498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8E3E79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FF628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7496B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C695B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</w:tr>
      <w:tr w:rsidR="005D350A" w:rsidRPr="005D350A" w14:paraId="506A3A8F" w14:textId="77777777" w:rsidTr="003525D7">
        <w:trPr>
          <w:trHeight w:val="300"/>
        </w:trPr>
        <w:tc>
          <w:tcPr>
            <w:tcW w:w="630" w:type="dxa"/>
          </w:tcPr>
          <w:p w14:paraId="75EDF34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49A432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ysine degrad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0F2C1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1AA6D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80AE6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B0575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13E3C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14FE3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1</w:t>
            </w:r>
          </w:p>
        </w:tc>
      </w:tr>
      <w:tr w:rsidR="005D350A" w:rsidRPr="005D350A" w14:paraId="079D5895" w14:textId="77777777" w:rsidTr="003525D7">
        <w:trPr>
          <w:trHeight w:val="300"/>
        </w:trPr>
        <w:tc>
          <w:tcPr>
            <w:tcW w:w="630" w:type="dxa"/>
          </w:tcPr>
          <w:p w14:paraId="16556CF9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19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6424AF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rpenoid backbone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42127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CC007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3A411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DF550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CF148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52CD5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1</w:t>
            </w:r>
          </w:p>
        </w:tc>
      </w:tr>
      <w:tr w:rsidR="005D350A" w:rsidRPr="005D350A" w14:paraId="0D4E2702" w14:textId="77777777" w:rsidTr="003525D7">
        <w:trPr>
          <w:trHeight w:val="300"/>
        </w:trPr>
        <w:tc>
          <w:tcPr>
            <w:tcW w:w="630" w:type="dxa"/>
          </w:tcPr>
          <w:p w14:paraId="3A5BFFE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6752E7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ntose phosphate pathwa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84542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9C928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AD969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76E10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A33F3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BC852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</w:tr>
      <w:tr w:rsidR="005D350A" w:rsidRPr="005D350A" w14:paraId="1B4FF588" w14:textId="77777777" w:rsidTr="003525D7">
        <w:trPr>
          <w:trHeight w:val="300"/>
        </w:trPr>
        <w:tc>
          <w:tcPr>
            <w:tcW w:w="630" w:type="dxa"/>
          </w:tcPr>
          <w:p w14:paraId="0A3B1D6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8E4535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line, leucine and isoleucine degrad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5EC0D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180E4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E9B441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B50D6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D143C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21E4B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</w:tr>
      <w:tr w:rsidR="005D350A" w:rsidRPr="005D350A" w14:paraId="6E50B149" w14:textId="77777777" w:rsidTr="003525D7">
        <w:trPr>
          <w:trHeight w:val="300"/>
        </w:trPr>
        <w:tc>
          <w:tcPr>
            <w:tcW w:w="630" w:type="dxa"/>
          </w:tcPr>
          <w:p w14:paraId="658B2CF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748A8F1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rginine and prol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85FBA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13B77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7237D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D5AE6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90FAE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F5C34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7</w:t>
            </w:r>
          </w:p>
        </w:tc>
      </w:tr>
      <w:tr w:rsidR="005D350A" w:rsidRPr="005D350A" w14:paraId="3EF0F53B" w14:textId="77777777" w:rsidTr="003525D7">
        <w:trPr>
          <w:trHeight w:val="300"/>
        </w:trPr>
        <w:tc>
          <w:tcPr>
            <w:tcW w:w="630" w:type="dxa"/>
          </w:tcPr>
          <w:p w14:paraId="28AE367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E6BE09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yrimid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933879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EA685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0B1275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3F4A1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0A162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004F59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5</w:t>
            </w:r>
          </w:p>
        </w:tc>
      </w:tr>
      <w:tr w:rsidR="005D350A" w:rsidRPr="005D350A" w14:paraId="2271BF9B" w14:textId="77777777" w:rsidTr="003525D7">
        <w:trPr>
          <w:trHeight w:val="300"/>
        </w:trPr>
        <w:tc>
          <w:tcPr>
            <w:tcW w:w="630" w:type="dxa"/>
          </w:tcPr>
          <w:p w14:paraId="3CFCA17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2CC161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ipoic acid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778C5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4F398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5F9131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51DCC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8F2E7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F7187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7</w:t>
            </w:r>
          </w:p>
        </w:tc>
      </w:tr>
      <w:tr w:rsidR="005D350A" w:rsidRPr="005D350A" w14:paraId="45B87BC2" w14:textId="77777777" w:rsidTr="003525D7">
        <w:trPr>
          <w:trHeight w:val="300"/>
        </w:trPr>
        <w:tc>
          <w:tcPr>
            <w:tcW w:w="630" w:type="dxa"/>
          </w:tcPr>
          <w:p w14:paraId="00D0704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76F55E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tty acid elong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3E55E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72F66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63CC0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97C12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D9B20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8EE37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9</w:t>
            </w:r>
          </w:p>
        </w:tc>
      </w:tr>
      <w:tr w:rsidR="005D350A" w:rsidRPr="005D350A" w14:paraId="77D416DB" w14:textId="77777777" w:rsidTr="003525D7">
        <w:trPr>
          <w:trHeight w:val="300"/>
        </w:trPr>
        <w:tc>
          <w:tcPr>
            <w:tcW w:w="630" w:type="dxa"/>
          </w:tcPr>
          <w:p w14:paraId="5170982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78A898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tty acid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CAED1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F563A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FD5D5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F240E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B17CA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088B4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7</w:t>
            </w:r>
          </w:p>
        </w:tc>
      </w:tr>
      <w:tr w:rsidR="005D350A" w:rsidRPr="005D350A" w14:paraId="7B986E3E" w14:textId="77777777" w:rsidTr="003525D7">
        <w:trPr>
          <w:trHeight w:val="300"/>
        </w:trPr>
        <w:tc>
          <w:tcPr>
            <w:tcW w:w="630" w:type="dxa"/>
          </w:tcPr>
          <w:p w14:paraId="1E7DB74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7EC47C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tty acid degrad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8B61B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31301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0F483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530A2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B84FC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D9838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7</w:t>
            </w:r>
          </w:p>
        </w:tc>
      </w:tr>
      <w:tr w:rsidR="005D350A" w:rsidRPr="005D350A" w14:paraId="134032C4" w14:textId="77777777" w:rsidTr="003525D7">
        <w:trPr>
          <w:trHeight w:val="300"/>
        </w:trPr>
        <w:tc>
          <w:tcPr>
            <w:tcW w:w="630" w:type="dxa"/>
          </w:tcPr>
          <w:p w14:paraId="21CA3F4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6EB53B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ffe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F6D4F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55DB61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CE009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FA61D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88A15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A35D5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4</w:t>
            </w:r>
          </w:p>
        </w:tc>
      </w:tr>
      <w:tr w:rsidR="005D350A" w:rsidRPr="005D350A" w14:paraId="21231447" w14:textId="77777777" w:rsidTr="003525D7">
        <w:trPr>
          <w:trHeight w:val="300"/>
        </w:trPr>
        <w:tc>
          <w:tcPr>
            <w:tcW w:w="630" w:type="dxa"/>
          </w:tcPr>
          <w:p w14:paraId="20E8351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74A5DF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uctose and mannos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02E089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6CB68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A2E27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D7848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0485A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87A07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4</w:t>
            </w:r>
          </w:p>
        </w:tc>
      </w:tr>
      <w:tr w:rsidR="005D350A" w:rsidRPr="005D350A" w14:paraId="215CE345" w14:textId="77777777" w:rsidTr="003525D7">
        <w:trPr>
          <w:trHeight w:val="300"/>
        </w:trPr>
        <w:tc>
          <w:tcPr>
            <w:tcW w:w="630" w:type="dxa"/>
          </w:tcPr>
          <w:p w14:paraId="59CD999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F8B3A9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ur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534D7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CF477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F652E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D79FF1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1FBE9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DF58C1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</w:tr>
      <w:tr w:rsidR="005D350A" w:rsidRPr="005D350A" w14:paraId="3221FFDB" w14:textId="77777777" w:rsidTr="003525D7">
        <w:trPr>
          <w:trHeight w:val="300"/>
        </w:trPr>
        <w:tc>
          <w:tcPr>
            <w:tcW w:w="630" w:type="dxa"/>
          </w:tcPr>
          <w:p w14:paraId="03878AE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1E8D30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osynthesis of unsaturated fatty acid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F3965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DB84A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7D3E4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CC1A4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196E9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B3507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</w:tr>
      <w:tr w:rsidR="005D350A" w:rsidRPr="005D350A" w14:paraId="5A6A9F4D" w14:textId="77777777" w:rsidTr="003525D7">
        <w:trPr>
          <w:trHeight w:val="300"/>
        </w:trPr>
        <w:tc>
          <w:tcPr>
            <w:tcW w:w="630" w:type="dxa"/>
          </w:tcPr>
          <w:p w14:paraId="5D61314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4AB430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mino sugar and nucleotide sugar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37817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6F94B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A9177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F4C6D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7C941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4B5E3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5</w:t>
            </w:r>
          </w:p>
        </w:tc>
      </w:tr>
      <w:tr w:rsidR="005D350A" w:rsidRPr="005D350A" w14:paraId="6C3F5AB9" w14:textId="77777777" w:rsidTr="003525D7">
        <w:trPr>
          <w:trHeight w:val="300"/>
        </w:trPr>
        <w:tc>
          <w:tcPr>
            <w:tcW w:w="630" w:type="dxa"/>
          </w:tcPr>
          <w:p w14:paraId="476E2AB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869448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lactos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761881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96C83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8B6DB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FC3AB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64DA9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22AC79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2</w:t>
            </w:r>
          </w:p>
        </w:tc>
      </w:tr>
      <w:tr w:rsidR="005D350A" w:rsidRPr="005D350A" w14:paraId="5FFE64AC" w14:textId="77777777" w:rsidTr="003525D7">
        <w:trPr>
          <w:trHeight w:val="300"/>
        </w:trPr>
        <w:tc>
          <w:tcPr>
            <w:tcW w:w="630" w:type="dxa"/>
          </w:tcPr>
          <w:p w14:paraId="558850F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996BA9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ntose and glucuronate interconversio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8223A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9E98D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5AE59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25EDF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2764C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52727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</w:tr>
      <w:tr w:rsidR="005D350A" w:rsidRPr="005D350A" w14:paraId="6D10710F" w14:textId="77777777" w:rsidTr="003525D7">
        <w:trPr>
          <w:trHeight w:val="300"/>
        </w:trPr>
        <w:tc>
          <w:tcPr>
            <w:tcW w:w="630" w:type="dxa"/>
          </w:tcPr>
          <w:p w14:paraId="3D68F6B9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ECDE1A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ositol phosphat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57E58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0DDFC9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4EF72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6BE0B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99A97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084A2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</w:tr>
      <w:tr w:rsidR="005D350A" w:rsidRPr="005D350A" w14:paraId="1353FC8F" w14:textId="77777777" w:rsidTr="003525D7">
        <w:trPr>
          <w:trHeight w:val="300"/>
        </w:trPr>
        <w:tc>
          <w:tcPr>
            <w:tcW w:w="630" w:type="dxa"/>
          </w:tcPr>
          <w:p w14:paraId="2ACE389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45D171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lycolysis / Gluconeogen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4B0C2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1EA669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E2ED5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B85C0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B04E11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AFB8D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</w:tr>
      <w:tr w:rsidR="005D350A" w:rsidRPr="005D350A" w14:paraId="1B229A39" w14:textId="77777777" w:rsidTr="003525D7">
        <w:trPr>
          <w:trHeight w:val="300"/>
        </w:trPr>
        <w:tc>
          <w:tcPr>
            <w:tcW w:w="630" w:type="dxa"/>
          </w:tcPr>
          <w:p w14:paraId="180CC09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C45DF2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ta-Alan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8F147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10FAA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6C1E2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CD76F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59AF6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ABF6A9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</w:tr>
      <w:tr w:rsidR="005D350A" w:rsidRPr="005D350A" w14:paraId="515375B9" w14:textId="77777777" w:rsidTr="003525D7">
        <w:trPr>
          <w:trHeight w:val="300"/>
        </w:trPr>
        <w:tc>
          <w:tcPr>
            <w:tcW w:w="630" w:type="dxa"/>
          </w:tcPr>
          <w:p w14:paraId="198334A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988C4F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rch and sucros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F9E63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01B0B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E40835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1BC2E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10F61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BE29B9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7</w:t>
            </w:r>
          </w:p>
        </w:tc>
      </w:tr>
      <w:tr w:rsidR="005D350A" w:rsidRPr="005D350A" w14:paraId="7C5F5FBD" w14:textId="77777777" w:rsidTr="003525D7">
        <w:trPr>
          <w:trHeight w:val="300"/>
        </w:trPr>
        <w:tc>
          <w:tcPr>
            <w:tcW w:w="630" w:type="dxa"/>
          </w:tcPr>
          <w:p w14:paraId="09D81A0B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26BD7A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yruvat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3E3D8D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CC100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90CE0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3C3CB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F1A9A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05FA4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</w:tr>
      <w:tr w:rsidR="005D350A" w:rsidRPr="005D350A" w14:paraId="20291A6C" w14:textId="77777777" w:rsidTr="003525D7">
        <w:trPr>
          <w:trHeight w:val="300"/>
        </w:trPr>
        <w:tc>
          <w:tcPr>
            <w:tcW w:w="630" w:type="dxa"/>
          </w:tcPr>
          <w:p w14:paraId="71E8CFB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B759BA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lycine, serine and threon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E0954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CCAA0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A490F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59F7E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88E85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45004C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</w:tr>
      <w:tr w:rsidR="005D350A" w:rsidRPr="005D350A" w14:paraId="41212D04" w14:textId="77777777" w:rsidTr="003525D7">
        <w:trPr>
          <w:trHeight w:val="300"/>
        </w:trPr>
        <w:tc>
          <w:tcPr>
            <w:tcW w:w="630" w:type="dxa"/>
          </w:tcPr>
          <w:p w14:paraId="63E762E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41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ECA534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ysteine and methion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E9D003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DE01A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F1E8D6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7E4809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9E697E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41FA04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</w:tr>
      <w:tr w:rsidR="005D350A" w:rsidRPr="005D350A" w14:paraId="7FCBE843" w14:textId="77777777" w:rsidTr="003525D7">
        <w:trPr>
          <w:trHeight w:val="300"/>
        </w:trPr>
        <w:tc>
          <w:tcPr>
            <w:tcW w:w="630" w:type="dxa"/>
          </w:tcPr>
          <w:p w14:paraId="30C8C9D2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1F34F3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yros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31AC5F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AE7A60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9981C1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138A87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B6267A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EECA18" w14:textId="77777777" w:rsidR="005D350A" w:rsidRPr="005D350A" w:rsidRDefault="005D350A" w:rsidP="005D350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3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</w:tr>
    </w:tbl>
    <w:p w14:paraId="104E3129" w14:textId="77777777" w:rsidR="003C668F" w:rsidRDefault="003C668F"/>
    <w:sectPr w:rsidR="003C668F" w:rsidSect="005D350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C6ABF08"/>
    <w:rsid w:val="001F11B7"/>
    <w:rsid w:val="003C668F"/>
    <w:rsid w:val="00554843"/>
    <w:rsid w:val="005D350A"/>
    <w:rsid w:val="00995D0F"/>
    <w:rsid w:val="00D44F42"/>
    <w:rsid w:val="00D520E6"/>
    <w:rsid w:val="6C6AB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6ABF08"/>
  <w15:chartTrackingRefBased/>
  <w15:docId w15:val="{62481798-34FF-483D-ABCB-299279C30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350A"/>
  </w:style>
  <w:style w:type="paragraph" w:styleId="Revision">
    <w:name w:val="Revision"/>
    <w:hidden/>
    <w:uiPriority w:val="99"/>
    <w:semiHidden/>
    <w:rsid w:val="00D44F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8</Words>
  <Characters>2104</Characters>
  <Application>Microsoft Office Word</Application>
  <DocSecurity>0</DocSecurity>
  <Lines>366</Lines>
  <Paragraphs>345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ge Alm-Kristiansen</dc:creator>
  <cp:keywords/>
  <dc:description/>
  <cp:lastModifiedBy>Asmita Shrestha</cp:lastModifiedBy>
  <cp:revision>4</cp:revision>
  <dcterms:created xsi:type="dcterms:W3CDTF">2025-04-28T11:59:00Z</dcterms:created>
  <dcterms:modified xsi:type="dcterms:W3CDTF">2025-06-13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8e1c92-9a35-45fc-bf66-37e46827005d</vt:lpwstr>
  </property>
</Properties>
</file>